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8A108" w14:textId="51E1039F" w:rsidR="009069F2" w:rsidRPr="00912F48" w:rsidRDefault="009069F2" w:rsidP="009069F2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04892625"/>
      <w:r w:rsidRPr="00912F4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orting Information</w:t>
      </w:r>
    </w:p>
    <w:p w14:paraId="516D7BBA" w14:textId="77777777" w:rsidR="009069F2" w:rsidRPr="00912F48" w:rsidRDefault="009069F2" w:rsidP="00537FB7">
      <w:pPr>
        <w:spacing w:after="24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912F4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Improved Solution-based SERS Detection of Creatinine by Inducing Hydrogen-Bonding Interaction for Effective Analyte Capture </w:t>
      </w:r>
    </w:p>
    <w:p w14:paraId="5B48C90F" w14:textId="35A9E2C5" w:rsidR="00537FB7" w:rsidRPr="00912F48" w:rsidRDefault="00537FB7" w:rsidP="00537FB7">
      <w:pPr>
        <w:spacing w:after="240" w:line="480" w:lineRule="auto"/>
        <w:rPr>
          <w:rFonts w:ascii="Times" w:eastAsia="Times New Roman" w:hAnsi="Times" w:cs="Times New Roman"/>
          <w:i/>
          <w:kern w:val="0"/>
          <w:sz w:val="24"/>
          <w:szCs w:val="20"/>
          <w14:ligatures w14:val="none"/>
        </w:rPr>
      </w:pPr>
      <w:r w:rsidRPr="00912F48">
        <w:rPr>
          <w:rFonts w:ascii="Times" w:eastAsia="Times New Roman" w:hAnsi="Times" w:cs="Times New Roman"/>
          <w:i/>
          <w:kern w:val="0"/>
          <w:sz w:val="24"/>
          <w:szCs w:val="20"/>
          <w14:ligatures w14:val="none"/>
        </w:rPr>
        <w:t xml:space="preserve">Supriya Atta, </w:t>
      </w:r>
      <w:r w:rsidRPr="00912F48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14:ligatures w14:val="none"/>
        </w:rPr>
        <w:t>a, b</w:t>
      </w:r>
      <w:r w:rsidRPr="00912F48">
        <w:rPr>
          <w:rFonts w:ascii="Times" w:eastAsia="Times New Roman" w:hAnsi="Times" w:cs="Times New Roman"/>
          <w:i/>
          <w:kern w:val="0"/>
          <w:sz w:val="24"/>
          <w:szCs w:val="20"/>
          <w14:ligatures w14:val="none"/>
        </w:rPr>
        <w:t xml:space="preserve"> Tuan Vo-Dinh </w:t>
      </w:r>
      <w:r w:rsidRPr="00912F48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14:ligatures w14:val="none"/>
        </w:rPr>
        <w:t>a,</w:t>
      </w:r>
      <w:r w:rsidRPr="00912F48">
        <w:rPr>
          <w:rFonts w:ascii="Times" w:eastAsia="Times New Roman" w:hAnsi="Times" w:cs="Times New Roman"/>
          <w:i/>
          <w:kern w:val="0"/>
          <w:sz w:val="24"/>
          <w:szCs w:val="20"/>
          <w14:ligatures w14:val="none"/>
        </w:rPr>
        <w:t xml:space="preserve"> </w:t>
      </w:r>
      <w:r w:rsidRPr="00912F48">
        <w:rPr>
          <w:rFonts w:ascii="Times" w:eastAsia="Times New Roman" w:hAnsi="Times" w:cs="Times New Roman"/>
          <w:i/>
          <w:kern w:val="0"/>
          <w:sz w:val="24"/>
          <w:szCs w:val="20"/>
          <w:vertAlign w:val="superscript"/>
          <w14:ligatures w14:val="none"/>
        </w:rPr>
        <w:t>b, c</w:t>
      </w:r>
      <w:r w:rsidRPr="00912F48">
        <w:rPr>
          <w:rFonts w:ascii="Times" w:eastAsia="Times New Roman" w:hAnsi="Times" w:cs="Times"/>
          <w:i/>
          <w:kern w:val="0"/>
          <w:sz w:val="24"/>
          <w:szCs w:val="20"/>
          <w:vertAlign w:val="superscript"/>
          <w14:ligatures w14:val="none"/>
        </w:rPr>
        <w:t>‡</w:t>
      </w:r>
    </w:p>
    <w:p w14:paraId="125620D7" w14:textId="77777777" w:rsidR="00537FB7" w:rsidRPr="00912F48" w:rsidRDefault="00537FB7" w:rsidP="00537FB7">
      <w:pPr>
        <w:spacing w:after="240" w:line="480" w:lineRule="auto"/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 w:rsidRPr="00912F48">
        <w:rPr>
          <w:rFonts w:ascii="Times" w:eastAsia="Times New Roman" w:hAnsi="Times" w:cs="Times New Roman"/>
          <w:kern w:val="0"/>
          <w:sz w:val="24"/>
          <w:szCs w:val="20"/>
          <w:vertAlign w:val="superscript"/>
          <w14:ligatures w14:val="none"/>
        </w:rPr>
        <w:t>a</w:t>
      </w:r>
      <w:r w:rsidRPr="00912F48"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 xml:space="preserve"> Fitzpatrick Institute for Photonics, </w:t>
      </w:r>
      <w:r w:rsidRPr="00912F48">
        <w:rPr>
          <w:rFonts w:ascii="Times" w:eastAsia="Times New Roman" w:hAnsi="Times" w:cs="Times New Roman"/>
          <w:kern w:val="0"/>
          <w:sz w:val="24"/>
          <w:szCs w:val="20"/>
          <w:vertAlign w:val="superscript"/>
          <w14:ligatures w14:val="none"/>
        </w:rPr>
        <w:t>b</w:t>
      </w:r>
      <w:r w:rsidRPr="00912F48"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 xml:space="preserve"> Department of Biomedical Engineering, </w:t>
      </w:r>
      <w:r w:rsidRPr="00912F48">
        <w:rPr>
          <w:rFonts w:ascii="Times" w:eastAsia="Times New Roman" w:hAnsi="Times" w:cs="Times New Roman"/>
          <w:kern w:val="0"/>
          <w:sz w:val="24"/>
          <w:szCs w:val="20"/>
          <w:vertAlign w:val="superscript"/>
          <w14:ligatures w14:val="none"/>
        </w:rPr>
        <w:t>c</w:t>
      </w:r>
      <w:r w:rsidRPr="00912F48"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 xml:space="preserve"> Department of Chemistry, Duke University, Durham, NC 27708, USA.</w:t>
      </w:r>
    </w:p>
    <w:p w14:paraId="0D368A29" w14:textId="3EE5B8C1" w:rsidR="00537FB7" w:rsidRPr="00912F48" w:rsidRDefault="00537FB7" w:rsidP="00537FB7">
      <w:pPr>
        <w:spacing w:after="240" w:line="480" w:lineRule="auto"/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 w:rsidRPr="00912F48">
        <w:rPr>
          <w:rFonts w:ascii="Times" w:eastAsia="Times New Roman" w:hAnsi="Times" w:cs="Times"/>
          <w:kern w:val="0"/>
          <w:sz w:val="24"/>
          <w:szCs w:val="20"/>
          <w14:ligatures w14:val="none"/>
        </w:rPr>
        <w:t>‡</w:t>
      </w:r>
      <w:r w:rsidRPr="00912F48"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 xml:space="preserve"> Correspondence author: </w:t>
      </w:r>
      <w:hyperlink r:id="rId6" w:history="1">
        <w:r w:rsidR="009069F2" w:rsidRPr="00912F48">
          <w:rPr>
            <w:rStyle w:val="Hyperlink"/>
            <w:rFonts w:ascii="Times" w:eastAsia="Times New Roman" w:hAnsi="Times" w:cs="Times New Roman"/>
            <w:kern w:val="0"/>
            <w:sz w:val="24"/>
            <w:szCs w:val="20"/>
            <w14:ligatures w14:val="none"/>
          </w:rPr>
          <w:t>tuan.vodinh@duke.edu</w:t>
        </w:r>
      </w:hyperlink>
    </w:p>
    <w:p w14:paraId="253C7736" w14:textId="4084EF63" w:rsidR="0060076F" w:rsidRPr="00912F48" w:rsidRDefault="0060076F" w:rsidP="009069F2">
      <w:pPr>
        <w:spacing w:before="360" w:after="360" w:line="480" w:lineRule="auto"/>
        <w:jc w:val="both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12F4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heoretical simulation and Raman measurements</w:t>
      </w:r>
    </w:p>
    <w:p w14:paraId="000376F1" w14:textId="71648BEB" w:rsidR="009069F2" w:rsidRPr="00912F48" w:rsidRDefault="009069F2" w:rsidP="009069F2">
      <w:pPr>
        <w:spacing w:before="360" w:after="36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912F4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Density Functional Theory (DFT) Calculations.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The DFT calculations were used to calculate the hydrogen bonding interaction energy of the amine group (-NH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2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) of creatinine and the carboxylic acid (-COOH) group of MPA. </w:t>
      </w:r>
      <w:bookmarkStart w:id="1" w:name="_Hlk167122451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We have used the unrestricted B3LYP exchange-correlation functional tool of the gaussian computational chemistry package</w:t>
      </w:r>
      <w:r w:rsidR="00207F4F"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(GAUSSIAN 16, GaussView 6.1)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.</w:t>
      </w:r>
      <w:bookmarkEnd w:id="1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e 6-31G (d, p) basis set was employed for all atoms except Ag. The LANL2DZ basis set was used for Ag where 6 Ag atoms cluster was optimized according to the reported procedure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fldChar w:fldCharType="begin">
          <w:fldData xml:space="preserve">PEVuZE5vdGU+PENpdGU+PEF1dGhvcj5OZ3V5ZW48L0F1dGhvcj48WWVhcj4yMDIyPC9ZZWFyPjxS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</w:fldData>
        </w:fldChar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instrText xml:space="preserve"> ADDIN EN.CITE </w:instrTex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fldChar w:fldCharType="begin">
          <w:fldData xml:space="preserve">PEVuZE5vdGU+PENpdGU+PEF1dGhvcj5OZ3V5ZW48L0F1dGhvcj48WWVhcj4yMDIyPC9ZZWFyPjxS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</w:fldData>
        </w:fldChar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instrText xml:space="preserve"> ADDIN EN.CITE.DATA </w:instrTex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fldChar w:fldCharType="end"/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fldChar w:fldCharType="separate"/>
      </w:r>
      <w:r w:rsidRPr="00912F48">
        <w:rPr>
          <w:rFonts w:ascii="Times New Roman" w:hAnsi="Times New Roman" w:cs="Times New Roman"/>
          <w:noProof/>
          <w:color w:val="000000"/>
          <w:kern w:val="0"/>
          <w:sz w:val="24"/>
          <w:szCs w:val="24"/>
          <w:vertAlign w:val="superscript"/>
          <w14:ligatures w14:val="none"/>
        </w:rPr>
        <w:t>1, 2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fldChar w:fldCharType="end"/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. MPA molecule was optimized using unrestricted B3LYP exchange-correlation functional tool and then placed at the tip of the triangular 6 Ag atoms. After geometry optimization of the 6 Ag atom cluster with MPA, creatinine was placed near the MPA (~3 Å), and the entire complex system was optimized. The binding energy is calculated by:</w:t>
      </w:r>
      <w:r w:rsidRPr="00912F4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1FF6A417" w14:textId="77777777" w:rsidR="009069F2" w:rsidRPr="00912F48" w:rsidRDefault="009069F2" w:rsidP="009069F2">
      <w:pPr>
        <w:spacing w:before="360" w:after="360" w:line="48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bookmarkStart w:id="2" w:name="_Hlk154567640"/>
      <w:proofErr w:type="spellStart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E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Binding</w:t>
      </w:r>
      <w:proofErr w:type="spellEnd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 xml:space="preserve"> energy </w:t>
      </w:r>
      <w:bookmarkEnd w:id="2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= (E(B3LYP)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MPA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+ E(B3LYP)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Creatinine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) - (E(B3LYP)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MPA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-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14:ligatures w14:val="none"/>
        </w:rPr>
        <w:t>Creatinine complex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)  </w:t>
      </w:r>
    </w:p>
    <w:p w14:paraId="4B3102CC" w14:textId="77777777" w:rsidR="002539EE" w:rsidRPr="00912F48" w:rsidRDefault="009069F2" w:rsidP="009069F2">
      <w:pPr>
        <w:spacing w:before="360" w:after="360" w:line="48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2F48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>Raman Measurements.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e SERS measurement was carried out using a lab-built portable system having a 785-nm laser source (</w:t>
      </w:r>
      <w:r w:rsidRPr="00912F48">
        <w:rPr>
          <w:rFonts w:ascii="Times New Roman" w:hAnsi="Times New Roman" w:cs="Times New Roman"/>
          <w:kern w:val="0"/>
          <w:sz w:val="24"/>
          <w:szCs w:val="24"/>
          <w14:ligatures w14:val="none"/>
        </w:rPr>
        <w:t>Rigaku Xantus TM-1 handheld Raman device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), a fiber optic probe (</w:t>
      </w:r>
      <w:proofErr w:type="spellStart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InPhotonics</w:t>
      </w:r>
      <w:proofErr w:type="spellEnd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proofErr w:type="spellStart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RamanProbe</w:t>
      </w:r>
      <w:proofErr w:type="spellEnd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), a spectrometer (Princeton Instruments Acton LS 785), and a CCD camera (Princeton Instruments PIXIS: 100BR-eXcelon). The laser power of the </w:t>
      </w:r>
      <w:r w:rsidRPr="00912F4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igaku Xantus TM-1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was set at 150 </w:t>
      </w:r>
      <w:proofErr w:type="spellStart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mW</w:t>
      </w:r>
      <w:proofErr w:type="spellEnd"/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and the CCD camera exposure time was set at 1s. </w:t>
      </w:r>
    </w:p>
    <w:p w14:paraId="1F63A623" w14:textId="071A7BE5" w:rsidR="002539EE" w:rsidRPr="00912F48" w:rsidRDefault="002539EE" w:rsidP="009069F2">
      <w:pPr>
        <w:spacing w:before="360" w:after="360" w:line="48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12F4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ERS Measurements.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he SERS measurement involves a minimal sample preparation in which 294 </w:t>
      </w:r>
      <w:r w:rsidRPr="00912F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sym w:font="Symbol" w:char="F06D"/>
      </w:r>
      <w:r w:rsidRPr="00912F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of the SGNS@MPA were thoroughly mixed with 3 </w:t>
      </w:r>
      <w:r w:rsidRPr="00912F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sym w:font="Symbol" w:char="F06D"/>
      </w:r>
      <w:r w:rsidRPr="00912F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of analyte solution and 3 </w:t>
      </w:r>
      <w:r w:rsidRPr="00912F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sym w:font="Symbol" w:char="F06D"/>
      </w:r>
      <w:r w:rsidRPr="00912F4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L </w:t>
      </w:r>
      <w:r w:rsidRPr="00912F48"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  <w:t>of 1 mM NaOH solution in a 96-well plate whose bottom was covered with aluminum foil to prevent signal interference from the polypropylene well plate.</w:t>
      </w:r>
    </w:p>
    <w:bookmarkEnd w:id="0"/>
    <w:p w14:paraId="5285B7DF" w14:textId="43CF0B8A" w:rsidR="00942F64" w:rsidRPr="00912F48" w:rsidRDefault="00537FB7" w:rsidP="00804CD4">
      <w:pPr>
        <w:jc w:val="center"/>
      </w:pPr>
      <w:r w:rsidRPr="00912F48">
        <w:rPr>
          <w:noProof/>
        </w:rPr>
        <w:drawing>
          <wp:inline distT="0" distB="0" distL="0" distR="0" wp14:anchorId="1A3DE1DF" wp14:editId="7E48EDF1">
            <wp:extent cx="4280308" cy="3562350"/>
            <wp:effectExtent l="0" t="0" r="6350" b="0"/>
            <wp:docPr id="9189807" name="Picture 1" descr="A graph of a red line and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807" name="Picture 1" descr="A graph of a red line and black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837" cy="356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E2AA1" w14:textId="1CCCF7BE" w:rsidR="00537FB7" w:rsidRPr="00912F48" w:rsidRDefault="00537FB7">
      <w:pPr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</w:pPr>
      <w:r w:rsidRPr="00912F48">
        <w:rPr>
          <w:rFonts w:ascii="Times New Roman" w:eastAsia="CharisSIL" w:hAnsi="Times New Roman" w:cs="Times New Roman"/>
          <w:b/>
          <w:bCs/>
          <w:kern w:val="0"/>
          <w:sz w:val="24"/>
          <w:szCs w:val="24"/>
          <w14:ligatures w14:val="none"/>
        </w:rPr>
        <w:t>Figure S1.</w:t>
      </w:r>
      <w:r w:rsidRPr="00912F48"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  <w:t xml:space="preserve"> UV-</w:t>
      </w:r>
      <w:proofErr w:type="gramStart"/>
      <w:r w:rsidRPr="00912F48"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  <w:t>Vis</w:t>
      </w:r>
      <w:proofErr w:type="gramEnd"/>
      <w:r w:rsidRPr="00912F48"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  <w:t xml:space="preserve"> absorbance spectra of SGNS (black), and SGNS after NaOH addition (red).</w:t>
      </w:r>
    </w:p>
    <w:p w14:paraId="4460C894" w14:textId="43760A55" w:rsidR="00931EE3" w:rsidRPr="00912F48" w:rsidRDefault="00C50B78" w:rsidP="00804CD4">
      <w:pPr>
        <w:jc w:val="center"/>
      </w:pPr>
      <w:r w:rsidRPr="00912F48">
        <w:rPr>
          <w:noProof/>
        </w:rPr>
        <w:lastRenderedPageBreak/>
        <w:drawing>
          <wp:inline distT="0" distB="0" distL="0" distR="0" wp14:anchorId="32AE7510" wp14:editId="1E413706">
            <wp:extent cx="3828286" cy="3238500"/>
            <wp:effectExtent l="0" t="0" r="1270" b="0"/>
            <wp:docPr id="893044805" name="Picture 1" descr="A graph of creatine and sm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044805" name="Picture 1" descr="A graph of creatine and sm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912" cy="325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E14E0" w14:textId="6A4D07D3" w:rsidR="00931EE3" w:rsidRPr="00912F48" w:rsidRDefault="00931EE3" w:rsidP="00931EE3">
      <w:pPr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</w:pPr>
      <w:r w:rsidRPr="00912F48">
        <w:rPr>
          <w:rFonts w:ascii="Times New Roman" w:eastAsia="CharisSIL" w:hAnsi="Times New Roman" w:cs="Times New Roman"/>
          <w:b/>
          <w:bCs/>
          <w:kern w:val="0"/>
          <w:sz w:val="24"/>
          <w:szCs w:val="24"/>
          <w14:ligatures w14:val="none"/>
        </w:rPr>
        <w:t>Figure S2.</w:t>
      </w:r>
      <w:r w:rsidRPr="00912F48"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  <w:t xml:space="preserve"> SERS spectra of SGNS@MPA (black), and after addition of creatinine at pH=6 (red).</w:t>
      </w:r>
    </w:p>
    <w:p w14:paraId="3EF9AFE7" w14:textId="266FE7CD" w:rsidR="00931EE3" w:rsidRPr="00912F48" w:rsidRDefault="006F5B0D" w:rsidP="00804CD4">
      <w:pPr>
        <w:jc w:val="center"/>
      </w:pPr>
      <w:r w:rsidRPr="00912F48">
        <w:rPr>
          <w:noProof/>
        </w:rPr>
        <w:drawing>
          <wp:inline distT="0" distB="0" distL="0" distR="0" wp14:anchorId="208105A6" wp14:editId="323616FF">
            <wp:extent cx="4663440" cy="3992822"/>
            <wp:effectExtent l="0" t="0" r="3810" b="8255"/>
            <wp:docPr id="471123936" name="Picture 1" descr="A graph of different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123936" name="Picture 1" descr="A graph of different sp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600" cy="4013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9D8EA" w14:textId="01413A15" w:rsidR="006F5B0D" w:rsidRPr="00912F48" w:rsidRDefault="006F5B0D" w:rsidP="006F5B0D">
      <w:pPr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</w:pPr>
      <w:r w:rsidRPr="00912F48">
        <w:rPr>
          <w:rFonts w:ascii="Times New Roman" w:eastAsia="CharisSIL" w:hAnsi="Times New Roman" w:cs="Times New Roman"/>
          <w:b/>
          <w:bCs/>
          <w:kern w:val="0"/>
          <w:sz w:val="24"/>
          <w:szCs w:val="24"/>
          <w14:ligatures w14:val="none"/>
        </w:rPr>
        <w:t>Figure S3.</w:t>
      </w:r>
      <w:r w:rsidRPr="00912F48"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  <w:t xml:space="preserve"> SERS peak intensity of creatinine at 1438 cm</w:t>
      </w:r>
      <w:r w:rsidRPr="00912F48"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  <w14:ligatures w14:val="none"/>
        </w:rPr>
        <w:t>-1</w:t>
      </w:r>
      <w:r w:rsidRPr="00912F48"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  <w:t xml:space="preserve"> for 30 different samples.</w:t>
      </w:r>
    </w:p>
    <w:p w14:paraId="602C2750" w14:textId="28DF9643" w:rsidR="0021750E" w:rsidRPr="00912F48" w:rsidRDefault="0021750E" w:rsidP="006F5B0D">
      <w:pPr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</w:pPr>
      <w:r w:rsidRPr="00912F48">
        <w:rPr>
          <w:noProof/>
        </w:rPr>
        <w:lastRenderedPageBreak/>
        <w:drawing>
          <wp:inline distT="0" distB="0" distL="0" distR="0" wp14:anchorId="32ED1638" wp14:editId="7B09DB2E">
            <wp:extent cx="5943600" cy="4993640"/>
            <wp:effectExtent l="0" t="0" r="0" b="0"/>
            <wp:docPr id="1484633182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633182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82EF5" w14:textId="07BC69E4" w:rsidR="0021750E" w:rsidRPr="00912F48" w:rsidRDefault="0021750E" w:rsidP="0021750E">
      <w:pPr>
        <w:jc w:val="both"/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</w:pPr>
      <w:r w:rsidRPr="00912F48">
        <w:rPr>
          <w:rFonts w:ascii="Times New Roman" w:eastAsia="CharisSIL" w:hAnsi="Times New Roman" w:cs="Times New Roman"/>
          <w:b/>
          <w:bCs/>
          <w:kern w:val="0"/>
          <w:sz w:val="24"/>
          <w:szCs w:val="24"/>
          <w14:ligatures w14:val="none"/>
        </w:rPr>
        <w:t xml:space="preserve">Figure S4. </w:t>
      </w:r>
      <w:r w:rsidRPr="00912F48">
        <w:rPr>
          <w:rFonts w:ascii="Times New Roman" w:eastAsia="CharisSIL" w:hAnsi="Times New Roman" w:cs="Times New Roman"/>
          <w:kern w:val="0"/>
          <w:sz w:val="24"/>
          <w:szCs w:val="24"/>
          <w14:ligatures w14:val="none"/>
        </w:rPr>
        <w:t xml:space="preserve">SERS spectra of creatinine, uric acid, urea, albumin, and glucose at 10 µM concentration. </w:t>
      </w:r>
    </w:p>
    <w:p w14:paraId="148BC8D7" w14:textId="52A2F82A" w:rsidR="00F94944" w:rsidRPr="00912F48" w:rsidRDefault="00F94944" w:rsidP="00F9494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3" w:name="_Hlk167112882"/>
      <w:r w:rsidRPr="00912F4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Optimized DFT calculation of creatinine and MPA</w:t>
      </w:r>
      <w:bookmarkEnd w:id="3"/>
      <w:r w:rsidRPr="00912F4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-</w:t>
      </w:r>
    </w:p>
    <w:p w14:paraId="51A48D5D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b/>
          <w:bCs/>
          <w:kern w:val="0"/>
          <w:sz w:val="20"/>
          <w:szCs w:val="20"/>
          <w14:ligatures w14:val="none"/>
        </w:rPr>
      </w:pPr>
      <w:r w:rsidRPr="00912F48">
        <w:rPr>
          <w:rFonts w:ascii="Courier New" w:eastAsia="Times New Roman" w:hAnsi="Courier New" w:cs="Courier New"/>
          <w:b/>
          <w:bCs/>
          <w:kern w:val="0"/>
          <w:sz w:val="20"/>
          <w:szCs w:val="20"/>
          <w14:ligatures w14:val="none"/>
        </w:rPr>
        <w:t xml:space="preserve">Creatinine and MPA </w:t>
      </w:r>
    </w:p>
    <w:p w14:paraId="30CFF789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C 3.87396000 0.35990900 0.46341800</w:t>
      </w:r>
    </w:p>
    <w:p w14:paraId="355818F0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3.78865200 0.10593000 1.50770400</w:t>
      </w:r>
    </w:p>
    <w:p w14:paraId="0FC184AF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3.30852100 1.24714900 0.24553300</w:t>
      </w:r>
    </w:p>
    <w:p w14:paraId="0E0BEAB8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C 3.40457300 -0.79435700 -0.42394700</w:t>
      </w:r>
    </w:p>
    <w:p w14:paraId="7A3850B5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3.55067600 -0.52766800 -1.46502100</w:t>
      </w:r>
    </w:p>
    <w:p w14:paraId="5D7D34FA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3.94799900 -1.70223300 -0.21385000</w:t>
      </w:r>
    </w:p>
    <w:p w14:paraId="2766332A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S 5.70271800 0.69235000 0.08811900</w:t>
      </w:r>
    </w:p>
    <w:p w14:paraId="16C58BA8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C 1.93625300 -1.06233700 -0.21308300</w:t>
      </w:r>
    </w:p>
    <w:p w14:paraId="338B64C1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O 1.44285100 -2.15600900 -0.06350900</w:t>
      </w:r>
    </w:p>
    <w:p w14:paraId="05A506D9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O 1.21079600 0.06508600 -0.22937800</w:t>
      </w:r>
    </w:p>
    <w:p w14:paraId="2704784B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C -4.69791000 -0.20330000 0.12367200</w:t>
      </w:r>
    </w:p>
    <w:p w14:paraId="71879755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C -4.01308700 1.21781300 -0.07738800</w:t>
      </w:r>
    </w:p>
    <w:p w14:paraId="79C579A8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-4.50549400 2.16081800 -0.17917700</w:t>
      </w:r>
    </w:p>
    <w:p w14:paraId="27D923E2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N -3.68458600 -1.07973500 0.19821200</w:t>
      </w:r>
    </w:p>
    <w:p w14:paraId="504266B3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N -1.29970200 -0.79976600 0.07672600</w:t>
      </w:r>
    </w:p>
    <w:p w14:paraId="1E6AB373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-1.07740500 -1.77849100 0.17949400</w:t>
      </w:r>
    </w:p>
    <w:p w14:paraId="7E73151F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0.23769900 -0.12630100 -0.10873100</w:t>
      </w:r>
    </w:p>
    <w:p w14:paraId="1FFE3801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O -5.89580000 -0.30603900 0.17815300</w:t>
      </w:r>
    </w:p>
    <w:p w14:paraId="76B74E02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C -2.50688000 -0.48170100 0.08215500</w:t>
      </w:r>
    </w:p>
    <w:p w14:paraId="7138A626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N -2.76705800 1.03846500 -0.09683600</w:t>
      </w:r>
    </w:p>
    <w:p w14:paraId="254AF0B9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lastRenderedPageBreak/>
        <w:t>C -1.66278600 2.00115100 -0.25265600</w:t>
      </w:r>
    </w:p>
    <w:p w14:paraId="4701B8DB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-2.06957900 2.98939300 -0.40118800</w:t>
      </w:r>
    </w:p>
    <w:p w14:paraId="281D869F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-1.05288500 1.96859000 0.63600700</w:t>
      </w:r>
    </w:p>
    <w:p w14:paraId="0FC24C2B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H -1.06377400 1.70194600 -1.09735300</w:t>
      </w:r>
    </w:p>
    <w:p w14:paraId="2BF0CF43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Ag 9.63855234 -0.96528548 1.69718957</w:t>
      </w:r>
    </w:p>
    <w:p w14:paraId="504BF550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Ag 12.28517534 -1.77014248 1.68113857</w:t>
      </w:r>
    </w:p>
    <w:p w14:paraId="0D0ECBD7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Ag 7.03563934 -0.03746848 1.67976157</w:t>
      </w:r>
    </w:p>
    <w:p w14:paraId="0BAEBF6A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Ag 11.79396734 0.94995752 1.68314257</w:t>
      </w:r>
    </w:p>
    <w:p w14:paraId="49F203D9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Ag 9.04883034 1.86166852 1.68598057</w:t>
      </w:r>
    </w:p>
    <w:p w14:paraId="648A7A77" w14:textId="77777777" w:rsidR="00F94944" w:rsidRPr="00912F48" w:rsidRDefault="00F94944" w:rsidP="00F94944">
      <w:pPr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  <w:t>Ag 11.16575134 3.64179352 1.68710457</w:t>
      </w:r>
    </w:p>
    <w:p w14:paraId="2F8910E1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  <w14:ligatures w14:val="none"/>
        </w:rPr>
      </w:pPr>
      <w:r w:rsidRPr="00912F48">
        <w:rPr>
          <w:rFonts w:ascii="Courier New" w:eastAsia="Times New Roman" w:hAnsi="Courier New" w:cs="Courier New"/>
          <w:b/>
          <w:bCs/>
          <w:color w:val="000000"/>
          <w:kern w:val="0"/>
          <w:sz w:val="20"/>
          <w:szCs w:val="20"/>
          <w14:ligatures w14:val="none"/>
        </w:rPr>
        <w:t>Creatinine anion-MPA-</w:t>
      </w:r>
    </w:p>
    <w:p w14:paraId="385965ED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Ag -9.55424564 0.89838913 -2.51227582</w:t>
      </w:r>
    </w:p>
    <w:p w14:paraId="58A7F4EF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Ag -6.90762264 0.09353213 -2.52832682</w:t>
      </w:r>
    </w:p>
    <w:p w14:paraId="3E6C6BBC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Ag -12.15715864 1.82620613 -2.52970382</w:t>
      </w:r>
    </w:p>
    <w:p w14:paraId="606DEF40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Ag -7.39883064 2.81363213 -2.52632282</w:t>
      </w:r>
    </w:p>
    <w:p w14:paraId="74804FED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Ag -10.14396764 3.72534313 -2.52348482</w:t>
      </w:r>
    </w:p>
    <w:p w14:paraId="79872397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Ag -8.02704664 5.50546813 -2.52236082</w:t>
      </w:r>
    </w:p>
    <w:p w14:paraId="506D58A8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C -4.14990700 0.46558700 -0.29953800</w:t>
      </w:r>
    </w:p>
    <w:p w14:paraId="0DEF082A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-4.17216000 1.29230900 0.41251700</w:t>
      </w:r>
    </w:p>
    <w:p w14:paraId="2618F2A6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-3.71243700 0.82761200 -1.23029500</w:t>
      </w:r>
    </w:p>
    <w:p w14:paraId="26219768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C -3.34045800 -0.70122900 0.25254100</w:t>
      </w:r>
    </w:p>
    <w:p w14:paraId="71BA4719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-3.78223000 -1.07525600 1.18383800</w:t>
      </w:r>
    </w:p>
    <w:p w14:paraId="12466D84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-3.35694800 -1.54430000 -0.45049500</w:t>
      </w:r>
    </w:p>
    <w:p w14:paraId="32E415EE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S -5.89472900 -0.07815000 -0.62850900</w:t>
      </w:r>
    </w:p>
    <w:p w14:paraId="732A0F0B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C -1.85045200 -0.34947900 0.53217100</w:t>
      </w:r>
    </w:p>
    <w:p w14:paraId="2F90130E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O -1.44819800 0.78701000 0.15688600</w:t>
      </w:r>
    </w:p>
    <w:p w14:paraId="4537D5E1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O -1.18555100 -1.25626300 1.10482700</w:t>
      </w:r>
    </w:p>
    <w:p w14:paraId="0A14F1C2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C 4.38258800 0.42581500 -0.68389900</w:t>
      </w:r>
    </w:p>
    <w:p w14:paraId="608B4ADC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5.10825500 1.00473600 -1.23698800</w:t>
      </w:r>
    </w:p>
    <w:p w14:paraId="5AC3BA47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N 1.31435400 0.32134500 1.14299300</w:t>
      </w:r>
    </w:p>
    <w:p w14:paraId="21CE2643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0.63289000 0.89704600 0.64226200</w:t>
      </w:r>
    </w:p>
    <w:p w14:paraId="7C9EA477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0.78168100 -0.53779800 1.29358500</w:t>
      </w:r>
    </w:p>
    <w:p w14:paraId="6D18580C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N 2.99346800 -1.15210300 0.20634100</w:t>
      </w:r>
    </w:p>
    <w:p w14:paraId="59F6B713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C 2.47827700 0.05052100 0.40870900</w:t>
      </w:r>
    </w:p>
    <w:p w14:paraId="68DA3156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N 3.25027300 1.04991000 -0.09710800</w:t>
      </w:r>
    </w:p>
    <w:p w14:paraId="15A39D7E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C 3.03886900 2.47113500 0.03394400</w:t>
      </w:r>
    </w:p>
    <w:p w14:paraId="40DD97CE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2.25262200 2.65824300 0.76839700</w:t>
      </w:r>
    </w:p>
    <w:p w14:paraId="10159A0C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3.95700400 2.96191400 0.37973900</w:t>
      </w:r>
    </w:p>
    <w:p w14:paraId="27C37A87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H 2.74517600 2.94076300 -0.91544800</w:t>
      </w:r>
    </w:p>
    <w:p w14:paraId="1140616A" w14:textId="77777777" w:rsidR="00F94944" w:rsidRPr="00912F48" w:rsidRDefault="00F94944" w:rsidP="00F94944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C 4.22279700 -0.95659100 -0.50651100</w:t>
      </w:r>
    </w:p>
    <w:p w14:paraId="6DE5E736" w14:textId="77777777" w:rsidR="00F94944" w:rsidRPr="00912F48" w:rsidRDefault="00F94944" w:rsidP="00F94944">
      <w:pPr>
        <w:rPr>
          <w:rFonts w:ascii="Courier New" w:eastAsia="Times New Roman" w:hAnsi="Courier New" w:cs="Courier New"/>
          <w:color w:val="000000"/>
          <w:kern w:val="0"/>
          <w:sz w:val="20"/>
          <w:szCs w:val="20"/>
          <w14:ligatures w14:val="none"/>
        </w:rPr>
      </w:pPr>
      <w:r w:rsidRPr="00912F48">
        <w:rPr>
          <w:rFonts w:ascii="Courier New" w:eastAsia="Times New Roman" w:hAnsi="Courier New" w:cs="Courier New"/>
          <w:color w:val="000000"/>
          <w:kern w:val="0"/>
          <w:sz w:val="16"/>
          <w:szCs w:val="16"/>
          <w14:ligatures w14:val="none"/>
        </w:rPr>
        <w:t>O 4.96298700 -1.93561000 -0.87262400</w:t>
      </w:r>
    </w:p>
    <w:p w14:paraId="27E3FC4D" w14:textId="77777777" w:rsidR="00F94944" w:rsidRPr="00912F48" w:rsidRDefault="00F94944" w:rsidP="00F94944">
      <w:pPr>
        <w:rPr>
          <w:rFonts w:ascii="Courier New" w:eastAsia="Times New Roman" w:hAnsi="Courier New" w:cs="Courier New"/>
          <w:b/>
          <w:bCs/>
          <w:kern w:val="0"/>
          <w:sz w:val="20"/>
          <w:szCs w:val="20"/>
          <w14:ligatures w14:val="none"/>
        </w:rPr>
      </w:pPr>
      <w:r w:rsidRPr="00912F48">
        <w:rPr>
          <w:rFonts w:ascii="Courier New" w:eastAsia="Times New Roman" w:hAnsi="Courier New" w:cs="Courier New"/>
          <w:b/>
          <w:bCs/>
          <w:kern w:val="0"/>
          <w:sz w:val="20"/>
          <w:szCs w:val="20"/>
          <w14:ligatures w14:val="none"/>
        </w:rPr>
        <w:t>Two creatinine oxyanion and two MPA</w:t>
      </w:r>
    </w:p>
    <w:p w14:paraId="7052EF3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-2.25069194 0.95366065 1.68073837</w:t>
      </w:r>
    </w:p>
    <w:p w14:paraId="38AFD145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-0.88941294 2.69649365 1.33360037</w:t>
      </w:r>
    </w:p>
    <w:p w14:paraId="4BFC183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0.09750694 3.25834165 0.83766937</w:t>
      </w:r>
    </w:p>
    <w:p w14:paraId="2139A8C9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N -2.48375894 1.76909265 2.71163237</w:t>
      </w:r>
    </w:p>
    <w:p w14:paraId="3C0CE057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N -2.83786894 -0.31148935 1.47276037</w:t>
      </w:r>
    </w:p>
    <w:p w14:paraId="550741B8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3.60217394 -0.42012935 2.14542437</w:t>
      </w:r>
    </w:p>
    <w:p w14:paraId="12712110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3.31648994 -0.39746235 0.54594437</w:t>
      </w:r>
    </w:p>
    <w:p w14:paraId="190E27E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N -1.28634594 1.42709665 0.83338837</w:t>
      </w:r>
    </w:p>
    <w:p w14:paraId="4F1D682A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-0.85764094 0.81986765 -0.40929563</w:t>
      </w:r>
    </w:p>
    <w:p w14:paraId="3631E348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0.20513706 1.05623465 -0.60263663</w:t>
      </w:r>
    </w:p>
    <w:p w14:paraId="32E91AB2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0.97765694 -0.27365135 -0.33805663</w:t>
      </w:r>
    </w:p>
    <w:p w14:paraId="33B1FAD4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1.44799594 1.16853465 -1.28214763</w:t>
      </w:r>
    </w:p>
    <w:p w14:paraId="4DF05A87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-1.61130794 2.90772165 2.53193337</w:t>
      </w:r>
    </w:p>
    <w:p w14:paraId="18CDB9C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O -1.57999694 3.88887165 3.36687637</w:t>
      </w:r>
    </w:p>
    <w:p w14:paraId="275C9468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-8.26078100 -1.36265800 -0.45382800</w:t>
      </w:r>
    </w:p>
    <w:p w14:paraId="25B62B74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8.19624200 -2.18434200 0.27318600</w:t>
      </w:r>
    </w:p>
    <w:p w14:paraId="58ADDA87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8.51143600 -0.44117300 0.09265900</w:t>
      </w:r>
    </w:p>
    <w:p w14:paraId="20A561A2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-6.93485400 -1.21051800 -1.19079700</w:t>
      </w:r>
    </w:p>
    <w:p w14:paraId="039F4F9C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6.72466300 -2.11379300 -1.79390200</w:t>
      </w:r>
    </w:p>
    <w:p w14:paraId="11BDB94A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-6.97228800 -0.36970700 -1.90592100</w:t>
      </w:r>
    </w:p>
    <w:p w14:paraId="367A0667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S -9.61653700 -1.72198000 -1.67123300</w:t>
      </w:r>
    </w:p>
    <w:p w14:paraId="025471F1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-5.72930500 -0.98809700 -0.22370000</w:t>
      </w:r>
    </w:p>
    <w:p w14:paraId="7CA3D9D4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O -4.62836500 -0.69536400 -0.79967700</w:t>
      </w:r>
    </w:p>
    <w:p w14:paraId="34E88B7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O -5.94431900 -1.13024600 1.01620900</w:t>
      </w:r>
    </w:p>
    <w:p w14:paraId="583AF892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4.05153700 3.55448700 -1.38926600</w:t>
      </w:r>
    </w:p>
    <w:p w14:paraId="695ED68C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4.70929500 4.41968600 -1.32249700</w:t>
      </w:r>
    </w:p>
    <w:p w14:paraId="7659AD12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2.73477300 3.33319000 -0.92320400</w:t>
      </w:r>
    </w:p>
    <w:p w14:paraId="6951812D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lastRenderedPageBreak/>
        <w:t>O 1.88613500 4.15374400 -0.40729500</w:t>
      </w:r>
    </w:p>
    <w:p w14:paraId="76D57C14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N 2.44803500 1.93453800 -1.11920600</w:t>
      </w:r>
    </w:p>
    <w:p w14:paraId="7705F835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3.54714500 1.38747300 -1.64437400</w:t>
      </w:r>
    </w:p>
    <w:p w14:paraId="3B100DA7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N 3.68649700 0.05546000 -2.07217600</w:t>
      </w:r>
    </w:p>
    <w:p w14:paraId="71E89801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4.47536100 -0.44857800 -1.61220100</w:t>
      </w:r>
    </w:p>
    <w:p w14:paraId="031C647D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2.88386800 -0.48850100 -1.73299300</w:t>
      </w:r>
    </w:p>
    <w:p w14:paraId="7347C847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N 4.54994800 2.30138200 -1.83020100</w:t>
      </w:r>
    </w:p>
    <w:p w14:paraId="23DB46D4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5.82945600 2.06629700 -2.45870200</w:t>
      </w:r>
    </w:p>
    <w:p w14:paraId="2E390750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5.81375600 1.08453500 -2.95577200</w:t>
      </w:r>
    </w:p>
    <w:p w14:paraId="5CDA48CD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6.03146500 2.84144000 -3.22016300</w:t>
      </w:r>
    </w:p>
    <w:p w14:paraId="3D27B7EA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6.66767700 2.07797600 -1.73506700</w:t>
      </w:r>
    </w:p>
    <w:p w14:paraId="37C764E0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6.13345261 -4.24247123 0.94872812</w:t>
      </w:r>
    </w:p>
    <w:p w14:paraId="7775A92F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6.32285761 -5.14432523 1.55024712</w:t>
      </w:r>
    </w:p>
    <w:p w14:paraId="77E858AC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6.64899561 -4.35266423 -0.01691188</w:t>
      </w:r>
    </w:p>
    <w:p w14:paraId="279EAE34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4.64186261 -4.01978823 0.72738212</w:t>
      </w:r>
    </w:p>
    <w:p w14:paraId="0D8DD424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4.21551061 -4.91416523 0.23457012</w:t>
      </w:r>
    </w:p>
    <w:p w14:paraId="151014FD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H 4.11636561 -3.92617523 1.69512912</w:t>
      </w:r>
    </w:p>
    <w:p w14:paraId="2501F252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C 4.29183861 -2.78246023 -0.14533788</w:t>
      </w:r>
    </w:p>
    <w:p w14:paraId="56BA0768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O 3.06778761 -2.62050423 -0.42559288</w:t>
      </w:r>
    </w:p>
    <w:p w14:paraId="39BB15E5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O 5.27765961 -2.04278623 -0.49589188</w:t>
      </w:r>
    </w:p>
    <w:p w14:paraId="5943C85C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S 6.93181261 -2.81242223 1.82876412</w:t>
      </w:r>
    </w:p>
    <w:p w14:paraId="186A46EB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-10.94253883 -7.63639842 -3.88634871</w:t>
      </w:r>
    </w:p>
    <w:p w14:paraId="402F6283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-9.93875274 -6.80519932 -6.32646904</w:t>
      </w:r>
    </w:p>
    <w:p w14:paraId="74E31DD1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-11.95263323 -8.33755348 -1.41159718</w:t>
      </w:r>
    </w:p>
    <w:p w14:paraId="47FBE02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-9.98484960 -4.94558522 -4.28197795</w:t>
      </w:r>
    </w:p>
    <w:p w14:paraId="24D2EA2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-11.03440438 -5.74350450 -1.70733978</w:t>
      </w:r>
    </w:p>
    <w:p w14:paraId="4A6D6D33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-10.08571726 -3.18409968 -2.15415125</w:t>
      </w:r>
    </w:p>
    <w:p w14:paraId="63031C9C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12.16270189 -2.64258904 5.29070208</w:t>
      </w:r>
    </w:p>
    <w:p w14:paraId="096D79C5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10.96495516 -4.01755176 7.37097754</w:t>
      </w:r>
    </w:p>
    <w:p w14:paraId="47E54006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13.23650330 -1.23489639 3.16899141</w:t>
      </w:r>
    </w:p>
    <w:p w14:paraId="40D60EA1" w14:textId="77777777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9.34550980 -3.25650608 5.26421711</w:t>
      </w:r>
    </w:p>
    <w:p w14:paraId="6EFC1844" w14:textId="77777777" w:rsidR="00F94944" w:rsidRPr="00912F48" w:rsidRDefault="00F94944" w:rsidP="00F94944">
      <w:pPr>
        <w:pStyle w:val="NormalWeb"/>
        <w:tabs>
          <w:tab w:val="center" w:pos="4680"/>
        </w:tabs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10.53002819 -1.80333618 3.06144260</w:t>
      </w:r>
    </w:p>
    <w:p w14:paraId="282E5551" w14:textId="79C89C63" w:rsidR="00F94944" w:rsidRPr="00912F48" w:rsidRDefault="00F94944" w:rsidP="00F94944">
      <w:pPr>
        <w:pStyle w:val="NormalWeb"/>
        <w:spacing w:before="0" w:beforeAutospacing="0" w:after="0" w:afterAutospacing="0"/>
      </w:pPr>
      <w:r w:rsidRPr="00912F48">
        <w:rPr>
          <w:rFonts w:ascii="Courier New" w:hAnsi="Courier New" w:cs="Courier New"/>
          <w:color w:val="000000"/>
          <w:sz w:val="15"/>
          <w:szCs w:val="15"/>
        </w:rPr>
        <w:t>Ag 7.83838505 -2.43899296 3.09606135</w:t>
      </w:r>
    </w:p>
    <w:p w14:paraId="748158B1" w14:textId="4C0E2921" w:rsidR="009069F2" w:rsidRPr="00912F48" w:rsidRDefault="009069F2">
      <w:pPr>
        <w:rPr>
          <w:rFonts w:ascii="Times New Roman" w:eastAsia="CharisSIL" w:hAnsi="Times New Roman" w:cs="Times New Roman"/>
          <w:b/>
          <w:bCs/>
          <w:kern w:val="0"/>
          <w:sz w:val="24"/>
          <w:szCs w:val="24"/>
          <w14:ligatures w14:val="none"/>
        </w:rPr>
      </w:pPr>
      <w:r w:rsidRPr="00912F48">
        <w:rPr>
          <w:rFonts w:ascii="Times New Roman" w:eastAsia="CharisSIL" w:hAnsi="Times New Roman" w:cs="Times New Roman"/>
          <w:b/>
          <w:bCs/>
          <w:kern w:val="0"/>
          <w:sz w:val="24"/>
          <w:szCs w:val="24"/>
          <w14:ligatures w14:val="none"/>
        </w:rPr>
        <w:t>References</w:t>
      </w:r>
    </w:p>
    <w:p w14:paraId="16499D0F" w14:textId="77777777" w:rsidR="009069F2" w:rsidRPr="00912F48" w:rsidRDefault="009069F2" w:rsidP="009069F2">
      <w:pPr>
        <w:pStyle w:val="EndNoteBibliography"/>
        <w:spacing w:after="0"/>
      </w:pPr>
      <w:r w:rsidRPr="00912F48">
        <w:fldChar w:fldCharType="begin"/>
      </w:r>
      <w:r w:rsidRPr="00912F48">
        <w:instrText xml:space="preserve"> ADDIN EN.REFLIST </w:instrText>
      </w:r>
      <w:r w:rsidRPr="00912F48">
        <w:fldChar w:fldCharType="separate"/>
      </w:r>
      <w:r w:rsidRPr="00912F48">
        <w:t>1.</w:t>
      </w:r>
      <w:r w:rsidRPr="00912F48">
        <w:tab/>
        <w:t xml:space="preserve">Nguyen, L. B. T.;  Leong, Y. X.;  Koh, C. S. L.;  Leong, S. X.;  Boong, S. K.;  Sim, H. Y. F.;  Phan-Quang, G. C.;  Phang, I. Y.; Ling, X. Y., Inducing Ring Complexation for Efficient Capture and Detection of Small Gaseous Molecules Using SERS for Environmental Surveillance. </w:t>
      </w:r>
      <w:r w:rsidRPr="00912F48">
        <w:rPr>
          <w:i/>
        </w:rPr>
        <w:t xml:space="preserve">Angewandte Chemie International Edition </w:t>
      </w:r>
      <w:r w:rsidRPr="00912F48">
        <w:rPr>
          <w:b/>
        </w:rPr>
        <w:t>2022,</w:t>
      </w:r>
      <w:r w:rsidRPr="00912F48">
        <w:t xml:space="preserve"> </w:t>
      </w:r>
      <w:r w:rsidRPr="00912F48">
        <w:rPr>
          <w:i/>
        </w:rPr>
        <w:t>61</w:t>
      </w:r>
      <w:r w:rsidRPr="00912F48">
        <w:t xml:space="preserve"> (33), e202207447.</w:t>
      </w:r>
    </w:p>
    <w:p w14:paraId="3D1F7009" w14:textId="564CC6DB" w:rsidR="006F5B0D" w:rsidRDefault="009069F2" w:rsidP="00AC1118">
      <w:pPr>
        <w:pStyle w:val="EndNoteBibliography"/>
      </w:pPr>
      <w:r w:rsidRPr="00912F48">
        <w:t>2.</w:t>
      </w:r>
      <w:r w:rsidRPr="00912F48">
        <w:tab/>
        <w:t xml:space="preserve">You, T.-t.;  Yin, P.-g.;  Jiang, L.;  Lang, X.-f.;  Guo, L.; Yang, S.-h., In situ identification of the adsorption of 4,4′-thiobisbenzenethiol on silver nanoparticles surface: a combined investigation of surface-enhanced Raman scattering and density functional theory study. </w:t>
      </w:r>
      <w:r w:rsidRPr="00912F48">
        <w:rPr>
          <w:i/>
        </w:rPr>
        <w:t xml:space="preserve">Physical Chemistry Chemical Physics </w:t>
      </w:r>
      <w:r w:rsidRPr="00912F48">
        <w:rPr>
          <w:b/>
        </w:rPr>
        <w:t>2012,</w:t>
      </w:r>
      <w:r w:rsidRPr="00912F48">
        <w:t xml:space="preserve"> </w:t>
      </w:r>
      <w:r w:rsidRPr="00912F48">
        <w:rPr>
          <w:i/>
        </w:rPr>
        <w:t>14</w:t>
      </w:r>
      <w:r w:rsidRPr="00912F48">
        <w:t xml:space="preserve"> (19), 6817-6825.</w:t>
      </w:r>
      <w:r w:rsidRPr="00912F48">
        <w:fldChar w:fldCharType="end"/>
      </w:r>
    </w:p>
    <w:sectPr w:rsidR="006F5B0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EFFEF7" w14:textId="77777777" w:rsidR="00487B65" w:rsidRDefault="00487B65" w:rsidP="005D30B6">
      <w:pPr>
        <w:spacing w:after="0" w:line="240" w:lineRule="auto"/>
      </w:pPr>
      <w:r>
        <w:separator/>
      </w:r>
    </w:p>
  </w:endnote>
  <w:endnote w:type="continuationSeparator" w:id="0">
    <w:p w14:paraId="10E2F6A6" w14:textId="77777777" w:rsidR="00487B65" w:rsidRDefault="00487B65" w:rsidP="005D3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796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E8525" w14:textId="2D0F8F88" w:rsidR="005D30B6" w:rsidRDefault="005D30B6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719F7F" w14:textId="77777777" w:rsidR="005D30B6" w:rsidRDefault="005D30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94DFF" w14:textId="77777777" w:rsidR="00487B65" w:rsidRDefault="00487B65" w:rsidP="005D30B6">
      <w:pPr>
        <w:spacing w:after="0" w:line="240" w:lineRule="auto"/>
      </w:pPr>
      <w:r>
        <w:separator/>
      </w:r>
    </w:p>
  </w:footnote>
  <w:footnote w:type="continuationSeparator" w:id="0">
    <w:p w14:paraId="03DF8547" w14:textId="77777777" w:rsidR="00487B65" w:rsidRDefault="00487B65" w:rsidP="005D3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0rptzw92stvietzs4xxzzexvtdavwvda20&quot;&gt;Solution based&lt;record-ids&gt;&lt;item&gt;601&lt;/item&gt;&lt;item&gt;602&lt;/item&gt;&lt;/record-ids&gt;&lt;/item&gt;&lt;/Libraries&gt;"/>
  </w:docVars>
  <w:rsids>
    <w:rsidRoot w:val="00537FB7"/>
    <w:rsid w:val="000F1B5C"/>
    <w:rsid w:val="00207F4F"/>
    <w:rsid w:val="0021750E"/>
    <w:rsid w:val="002539EE"/>
    <w:rsid w:val="003D5D4F"/>
    <w:rsid w:val="00487B65"/>
    <w:rsid w:val="004950CE"/>
    <w:rsid w:val="004A7002"/>
    <w:rsid w:val="00537FB7"/>
    <w:rsid w:val="00555C33"/>
    <w:rsid w:val="005D30B6"/>
    <w:rsid w:val="0060076F"/>
    <w:rsid w:val="00694A62"/>
    <w:rsid w:val="006F5B0D"/>
    <w:rsid w:val="007A6D45"/>
    <w:rsid w:val="00804CD4"/>
    <w:rsid w:val="009069F2"/>
    <w:rsid w:val="00912F48"/>
    <w:rsid w:val="00931EE3"/>
    <w:rsid w:val="00942F64"/>
    <w:rsid w:val="00A77FF4"/>
    <w:rsid w:val="00A9296E"/>
    <w:rsid w:val="00AC1118"/>
    <w:rsid w:val="00C50B78"/>
    <w:rsid w:val="00C56D81"/>
    <w:rsid w:val="00EC1E3A"/>
    <w:rsid w:val="00EF6CB2"/>
    <w:rsid w:val="00F855DE"/>
    <w:rsid w:val="00F94944"/>
    <w:rsid w:val="00FE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A9EDF"/>
  <w15:chartTrackingRefBased/>
  <w15:docId w15:val="{D4C082B0-063E-4C92-89C0-313488CE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3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0B6"/>
  </w:style>
  <w:style w:type="paragraph" w:styleId="Footer">
    <w:name w:val="footer"/>
    <w:basedOn w:val="Normal"/>
    <w:link w:val="FooterChar"/>
    <w:uiPriority w:val="99"/>
    <w:unhideWhenUsed/>
    <w:rsid w:val="005D3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0B6"/>
  </w:style>
  <w:style w:type="character" w:styleId="Hyperlink">
    <w:name w:val="Hyperlink"/>
    <w:basedOn w:val="DefaultParagraphFont"/>
    <w:uiPriority w:val="99"/>
    <w:unhideWhenUsed/>
    <w:rsid w:val="009069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9F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069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9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69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69F2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F94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3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uan.vodinh@duke.ed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Atta, Ph.D.</dc:creator>
  <cp:keywords/>
  <dc:description/>
  <cp:lastModifiedBy>Supriya Atta</cp:lastModifiedBy>
  <cp:revision>16</cp:revision>
  <dcterms:created xsi:type="dcterms:W3CDTF">2023-12-26T05:08:00Z</dcterms:created>
  <dcterms:modified xsi:type="dcterms:W3CDTF">2024-05-21T00:44:00Z</dcterms:modified>
</cp:coreProperties>
</file>